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B3632A" w14:textId="2D5C234D" w:rsidR="0097433A" w:rsidRPr="0021511C" w:rsidRDefault="0097433A" w:rsidP="0097433A">
      <w:pPr>
        <w:spacing w:line="480" w:lineRule="aut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A</w:t>
      </w:r>
      <w:r w:rsidR="00BC4B31">
        <w:rPr>
          <w:rFonts w:ascii="Times New Roman" w:hAnsi="Times New Roman" w:cs="Times New Roman"/>
          <w:b/>
          <w:bCs/>
        </w:rPr>
        <w:t xml:space="preserve">dditional </w:t>
      </w:r>
      <w:r w:rsidR="002D398D">
        <w:rPr>
          <w:rFonts w:ascii="Times New Roman" w:hAnsi="Times New Roman" w:cs="Times New Roman"/>
          <w:b/>
          <w:bCs/>
        </w:rPr>
        <w:t>f</w:t>
      </w:r>
      <w:r w:rsidR="00BC4B31">
        <w:rPr>
          <w:rFonts w:ascii="Times New Roman" w:hAnsi="Times New Roman" w:cs="Times New Roman"/>
          <w:b/>
          <w:bCs/>
        </w:rPr>
        <w:t>ile 1</w:t>
      </w:r>
    </w:p>
    <w:p w14:paraId="27F009BE" w14:textId="5B1B2E6B" w:rsidR="0097433A" w:rsidRPr="00E77909" w:rsidRDefault="0097433A" w:rsidP="0097433A">
      <w:pPr>
        <w:jc w:val="center"/>
        <w:rPr>
          <w:rFonts w:ascii="Times New Roman" w:hAnsi="Times New Roman" w:cs="Times New Roman"/>
          <w:b/>
          <w:bCs/>
        </w:rPr>
      </w:pPr>
      <w:r w:rsidRPr="00E77909">
        <w:rPr>
          <w:rFonts w:ascii="Times New Roman" w:hAnsi="Times New Roman" w:cs="Times New Roman"/>
          <w:b/>
          <w:bCs/>
        </w:rPr>
        <w:t xml:space="preserve">Application of the PCC </w:t>
      </w:r>
      <w:r w:rsidR="002D398D">
        <w:rPr>
          <w:rFonts w:ascii="Times New Roman" w:hAnsi="Times New Roman" w:cs="Times New Roman"/>
          <w:b/>
          <w:bCs/>
        </w:rPr>
        <w:t>m</w:t>
      </w:r>
      <w:r w:rsidRPr="00E77909">
        <w:rPr>
          <w:rFonts w:ascii="Times New Roman" w:hAnsi="Times New Roman" w:cs="Times New Roman"/>
          <w:b/>
          <w:bCs/>
        </w:rPr>
        <w:t>nemonic</w:t>
      </w:r>
    </w:p>
    <w:p w14:paraId="3EB27C70" w14:textId="77777777" w:rsidR="0097433A" w:rsidRPr="0021511C" w:rsidRDefault="0097433A" w:rsidP="0097433A">
      <w:pPr>
        <w:rPr>
          <w:rFonts w:ascii="Times New Roman" w:hAnsi="Times New Roman" w:cs="Times New Roman"/>
          <w:i/>
          <w:i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97433A" w:rsidRPr="0021511C" w14:paraId="665B30B4" w14:textId="77777777" w:rsidTr="00823F22">
        <w:tc>
          <w:tcPr>
            <w:tcW w:w="4675" w:type="dxa"/>
          </w:tcPr>
          <w:p w14:paraId="605CBA4A" w14:textId="77777777" w:rsidR="0097433A" w:rsidRPr="0021511C" w:rsidRDefault="0097433A" w:rsidP="00823F22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21511C">
              <w:rPr>
                <w:rFonts w:ascii="Times New Roman" w:hAnsi="Times New Roman" w:cs="Times New Roman"/>
                <w:b/>
                <w:bCs/>
              </w:rPr>
              <w:t>Population</w:t>
            </w:r>
          </w:p>
        </w:tc>
        <w:tc>
          <w:tcPr>
            <w:tcW w:w="4675" w:type="dxa"/>
          </w:tcPr>
          <w:p w14:paraId="60638E69" w14:textId="77777777" w:rsidR="0097433A" w:rsidRPr="0021511C" w:rsidRDefault="0097433A" w:rsidP="00823F2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1511C">
              <w:rPr>
                <w:rFonts w:ascii="Times New Roman" w:hAnsi="Times New Roman" w:cs="Times New Roman"/>
              </w:rPr>
              <w:t xml:space="preserve">Children and adolescents living with CHD </w:t>
            </w:r>
            <w:r w:rsidRPr="0021511C">
              <w:rPr>
                <w:rFonts w:ascii="Times New Roman" w:hAnsi="Times New Roman" w:cs="Times New Roman"/>
                <w:b/>
                <w:bCs/>
              </w:rPr>
              <w:t>OR</w:t>
            </w:r>
            <w:r w:rsidRPr="0021511C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primary </w:t>
            </w:r>
            <w:r w:rsidRPr="0021511C">
              <w:rPr>
                <w:rFonts w:ascii="Times New Roman" w:hAnsi="Times New Roman" w:cs="Times New Roman"/>
              </w:rPr>
              <w:t xml:space="preserve">caregivers of children and adolescents living with CHD </w:t>
            </w:r>
          </w:p>
        </w:tc>
      </w:tr>
      <w:tr w:rsidR="0097433A" w:rsidRPr="0021511C" w14:paraId="4683348F" w14:textId="77777777" w:rsidTr="00823F22">
        <w:tc>
          <w:tcPr>
            <w:tcW w:w="4675" w:type="dxa"/>
          </w:tcPr>
          <w:p w14:paraId="53684C12" w14:textId="77777777" w:rsidR="0097433A" w:rsidRPr="0021511C" w:rsidRDefault="0097433A" w:rsidP="00823F22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21511C">
              <w:rPr>
                <w:rFonts w:ascii="Times New Roman" w:hAnsi="Times New Roman" w:cs="Times New Roman"/>
                <w:b/>
                <w:bCs/>
              </w:rPr>
              <w:t>Concept</w:t>
            </w:r>
          </w:p>
        </w:tc>
        <w:tc>
          <w:tcPr>
            <w:tcW w:w="4675" w:type="dxa"/>
          </w:tcPr>
          <w:p w14:paraId="633B30D8" w14:textId="2BB8B948" w:rsidR="0097433A" w:rsidRPr="0021511C" w:rsidRDefault="0097433A" w:rsidP="00823F2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1511C">
              <w:rPr>
                <w:rFonts w:ascii="Times New Roman" w:hAnsi="Times New Roman" w:cs="Times New Roman"/>
              </w:rPr>
              <w:t xml:space="preserve">Primary Concept: </w:t>
            </w:r>
            <w:r w:rsidR="00241592">
              <w:rPr>
                <w:rFonts w:ascii="Times New Roman" w:hAnsi="Times New Roman" w:cs="Times New Roman"/>
              </w:rPr>
              <w:t>n</w:t>
            </w:r>
            <w:r w:rsidRPr="0021511C">
              <w:rPr>
                <w:rFonts w:ascii="Times New Roman" w:hAnsi="Times New Roman" w:cs="Times New Roman"/>
              </w:rPr>
              <w:t xml:space="preserve">egative psychosocial consequences </w:t>
            </w:r>
          </w:p>
          <w:p w14:paraId="70CDB44B" w14:textId="30B07F46" w:rsidR="0097433A" w:rsidRPr="0021511C" w:rsidRDefault="0097433A" w:rsidP="00823F2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1511C">
              <w:rPr>
                <w:rFonts w:ascii="Times New Roman" w:hAnsi="Times New Roman" w:cs="Times New Roman"/>
              </w:rPr>
              <w:t xml:space="preserve">Secondary Concept: </w:t>
            </w:r>
            <w:r w:rsidR="00241592">
              <w:rPr>
                <w:rFonts w:ascii="Times New Roman" w:hAnsi="Times New Roman" w:cs="Times New Roman"/>
              </w:rPr>
              <w:t>f</w:t>
            </w:r>
            <w:r w:rsidRPr="0021511C">
              <w:rPr>
                <w:rFonts w:ascii="Times New Roman" w:hAnsi="Times New Roman" w:cs="Times New Roman"/>
              </w:rPr>
              <w:t>actors contributing to the development of these negative psychosocial concepts</w:t>
            </w:r>
          </w:p>
          <w:p w14:paraId="1E8A9BAE" w14:textId="77777777" w:rsidR="0097433A" w:rsidRPr="0021511C" w:rsidRDefault="0097433A" w:rsidP="00823F2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1511C">
              <w:rPr>
                <w:rFonts w:ascii="Times New Roman" w:hAnsi="Times New Roman" w:cs="Times New Roman"/>
              </w:rPr>
              <w:t>Secondary Concept: interventions developed with a goal of reducing these negative psychosocial consequences</w:t>
            </w:r>
          </w:p>
        </w:tc>
      </w:tr>
      <w:tr w:rsidR="0097433A" w:rsidRPr="0021511C" w14:paraId="0E8F3B95" w14:textId="77777777" w:rsidTr="00823F22">
        <w:tc>
          <w:tcPr>
            <w:tcW w:w="4675" w:type="dxa"/>
          </w:tcPr>
          <w:p w14:paraId="32841D54" w14:textId="77777777" w:rsidR="0097433A" w:rsidRPr="0021511C" w:rsidRDefault="0097433A" w:rsidP="00823F22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21511C">
              <w:rPr>
                <w:rFonts w:ascii="Times New Roman" w:hAnsi="Times New Roman" w:cs="Times New Roman"/>
                <w:b/>
                <w:bCs/>
              </w:rPr>
              <w:t xml:space="preserve">Context </w:t>
            </w:r>
          </w:p>
        </w:tc>
        <w:tc>
          <w:tcPr>
            <w:tcW w:w="4675" w:type="dxa"/>
          </w:tcPr>
          <w:p w14:paraId="1165EF05" w14:textId="77777777" w:rsidR="0097433A" w:rsidRPr="0021511C" w:rsidRDefault="0097433A" w:rsidP="00823F2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High income countries as defined by the World Bank definition. </w:t>
            </w:r>
          </w:p>
        </w:tc>
      </w:tr>
    </w:tbl>
    <w:p w14:paraId="27ED6F6A" w14:textId="77777777" w:rsidR="0097433A" w:rsidRDefault="0097433A" w:rsidP="0097433A">
      <w:pPr>
        <w:rPr>
          <w:rFonts w:ascii="Times New Roman" w:hAnsi="Times New Roman" w:cs="Times New Roman"/>
        </w:rPr>
      </w:pPr>
    </w:p>
    <w:p w14:paraId="3BB27A5A" w14:textId="6B9C9129" w:rsidR="00EB2982" w:rsidRPr="0097433A" w:rsidRDefault="00EB2982">
      <w:pPr>
        <w:rPr>
          <w:rFonts w:ascii="Times New Roman" w:hAnsi="Times New Roman" w:cs="Times New Roman"/>
        </w:rPr>
      </w:pPr>
    </w:p>
    <w:sectPr w:rsidR="00EB2982" w:rsidRPr="0097433A">
      <w:headerReference w:type="even" r:id="rId6"/>
      <w:headerReference w:type="default" r:id="rId7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F1FCDD3" w14:textId="77777777" w:rsidR="00605AB8" w:rsidRDefault="00605AB8" w:rsidP="00707E45">
      <w:r>
        <w:separator/>
      </w:r>
    </w:p>
  </w:endnote>
  <w:endnote w:type="continuationSeparator" w:id="0">
    <w:p w14:paraId="553C7458" w14:textId="77777777" w:rsidR="00605AB8" w:rsidRDefault="00605AB8" w:rsidP="00707E4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A8BCA7" w14:textId="77777777" w:rsidR="00605AB8" w:rsidRDefault="00605AB8" w:rsidP="00707E45">
      <w:r>
        <w:separator/>
      </w:r>
    </w:p>
  </w:footnote>
  <w:footnote w:type="continuationSeparator" w:id="0">
    <w:p w14:paraId="7FD7DB00" w14:textId="77777777" w:rsidR="00605AB8" w:rsidRDefault="00605AB8" w:rsidP="00707E4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725888453"/>
      <w:docPartObj>
        <w:docPartGallery w:val="Page Numbers (Top of Page)"/>
        <w:docPartUnique/>
      </w:docPartObj>
    </w:sdtPr>
    <w:sdtContent>
      <w:p w14:paraId="15DC35B3" w14:textId="21C4CABD" w:rsidR="00707E45" w:rsidRDefault="00707E45" w:rsidP="00C767B4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53BE564" w14:textId="77777777" w:rsidR="00707E45" w:rsidRDefault="00707E45" w:rsidP="00707E45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987231879"/>
      <w:docPartObj>
        <w:docPartGallery w:val="Page Numbers (Top of Page)"/>
        <w:docPartUnique/>
      </w:docPartObj>
    </w:sdtPr>
    <w:sdtContent>
      <w:p w14:paraId="18B9822F" w14:textId="771AD296" w:rsidR="00707E45" w:rsidRDefault="00707E45" w:rsidP="00C767B4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2CFCB5D" w14:textId="77777777" w:rsidR="00707E45" w:rsidRDefault="00707E45" w:rsidP="00707E45">
    <w:pPr>
      <w:pStyle w:val="Header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433A"/>
    <w:rsid w:val="000019AC"/>
    <w:rsid w:val="000023FD"/>
    <w:rsid w:val="00004880"/>
    <w:rsid w:val="0000596D"/>
    <w:rsid w:val="00033FED"/>
    <w:rsid w:val="00042B05"/>
    <w:rsid w:val="00057587"/>
    <w:rsid w:val="000726C9"/>
    <w:rsid w:val="000743FD"/>
    <w:rsid w:val="00077DBC"/>
    <w:rsid w:val="00084D4C"/>
    <w:rsid w:val="00091AE0"/>
    <w:rsid w:val="00092139"/>
    <w:rsid w:val="000A19FB"/>
    <w:rsid w:val="000C2A0C"/>
    <w:rsid w:val="00105544"/>
    <w:rsid w:val="00106907"/>
    <w:rsid w:val="00127258"/>
    <w:rsid w:val="00147104"/>
    <w:rsid w:val="00150B89"/>
    <w:rsid w:val="0016066F"/>
    <w:rsid w:val="00163AF5"/>
    <w:rsid w:val="00171873"/>
    <w:rsid w:val="00182ADE"/>
    <w:rsid w:val="001A501B"/>
    <w:rsid w:val="001B2161"/>
    <w:rsid w:val="001C2F6C"/>
    <w:rsid w:val="001C327B"/>
    <w:rsid w:val="001E2B73"/>
    <w:rsid w:val="001E61B1"/>
    <w:rsid w:val="001E71DA"/>
    <w:rsid w:val="002005A3"/>
    <w:rsid w:val="00241592"/>
    <w:rsid w:val="002915E5"/>
    <w:rsid w:val="002A172E"/>
    <w:rsid w:val="002A2F24"/>
    <w:rsid w:val="002A4BE2"/>
    <w:rsid w:val="002C089E"/>
    <w:rsid w:val="002C1834"/>
    <w:rsid w:val="002D398D"/>
    <w:rsid w:val="002E4DFE"/>
    <w:rsid w:val="0030170F"/>
    <w:rsid w:val="00304759"/>
    <w:rsid w:val="00330452"/>
    <w:rsid w:val="00390800"/>
    <w:rsid w:val="00393C7C"/>
    <w:rsid w:val="003C223E"/>
    <w:rsid w:val="00402739"/>
    <w:rsid w:val="0041035A"/>
    <w:rsid w:val="0042012E"/>
    <w:rsid w:val="00420CDE"/>
    <w:rsid w:val="00424816"/>
    <w:rsid w:val="0043126D"/>
    <w:rsid w:val="00461761"/>
    <w:rsid w:val="0046598C"/>
    <w:rsid w:val="004737E2"/>
    <w:rsid w:val="00485E10"/>
    <w:rsid w:val="004905DB"/>
    <w:rsid w:val="0049426F"/>
    <w:rsid w:val="00496748"/>
    <w:rsid w:val="004A15F4"/>
    <w:rsid w:val="004B0D4F"/>
    <w:rsid w:val="004B194E"/>
    <w:rsid w:val="004B533D"/>
    <w:rsid w:val="004B5B3E"/>
    <w:rsid w:val="004B72C9"/>
    <w:rsid w:val="004D62C8"/>
    <w:rsid w:val="004D684A"/>
    <w:rsid w:val="004E4593"/>
    <w:rsid w:val="004E495E"/>
    <w:rsid w:val="004F6610"/>
    <w:rsid w:val="00521769"/>
    <w:rsid w:val="00523D0F"/>
    <w:rsid w:val="005434E7"/>
    <w:rsid w:val="00556CD0"/>
    <w:rsid w:val="005643BA"/>
    <w:rsid w:val="0058404C"/>
    <w:rsid w:val="0058516C"/>
    <w:rsid w:val="005A7742"/>
    <w:rsid w:val="005B4368"/>
    <w:rsid w:val="005D7EA9"/>
    <w:rsid w:val="005E0AEE"/>
    <w:rsid w:val="00605AB8"/>
    <w:rsid w:val="00607574"/>
    <w:rsid w:val="00626706"/>
    <w:rsid w:val="00630EB0"/>
    <w:rsid w:val="0063135B"/>
    <w:rsid w:val="00657B8B"/>
    <w:rsid w:val="00684952"/>
    <w:rsid w:val="006B11D5"/>
    <w:rsid w:val="006B16C2"/>
    <w:rsid w:val="006B3F9A"/>
    <w:rsid w:val="006D7C8F"/>
    <w:rsid w:val="00702B5F"/>
    <w:rsid w:val="007038A9"/>
    <w:rsid w:val="00703F8F"/>
    <w:rsid w:val="00704B81"/>
    <w:rsid w:val="00707E45"/>
    <w:rsid w:val="00751932"/>
    <w:rsid w:val="00761AC0"/>
    <w:rsid w:val="00762F96"/>
    <w:rsid w:val="0077113F"/>
    <w:rsid w:val="00772CAC"/>
    <w:rsid w:val="00785014"/>
    <w:rsid w:val="00785773"/>
    <w:rsid w:val="00794345"/>
    <w:rsid w:val="007C1D7A"/>
    <w:rsid w:val="007E2941"/>
    <w:rsid w:val="008064BA"/>
    <w:rsid w:val="008118D3"/>
    <w:rsid w:val="00821C8A"/>
    <w:rsid w:val="0085190D"/>
    <w:rsid w:val="00857A64"/>
    <w:rsid w:val="0087338C"/>
    <w:rsid w:val="00881714"/>
    <w:rsid w:val="008A2F09"/>
    <w:rsid w:val="008B3585"/>
    <w:rsid w:val="008C2CBE"/>
    <w:rsid w:val="008E2489"/>
    <w:rsid w:val="008E7E96"/>
    <w:rsid w:val="008F5194"/>
    <w:rsid w:val="0090681B"/>
    <w:rsid w:val="009070B7"/>
    <w:rsid w:val="00914F21"/>
    <w:rsid w:val="00930061"/>
    <w:rsid w:val="00936377"/>
    <w:rsid w:val="009364BB"/>
    <w:rsid w:val="009461C5"/>
    <w:rsid w:val="00954090"/>
    <w:rsid w:val="00973256"/>
    <w:rsid w:val="0097433A"/>
    <w:rsid w:val="00992350"/>
    <w:rsid w:val="009C2CFD"/>
    <w:rsid w:val="00A03CA1"/>
    <w:rsid w:val="00A13C3F"/>
    <w:rsid w:val="00A20C3C"/>
    <w:rsid w:val="00A2125E"/>
    <w:rsid w:val="00A40031"/>
    <w:rsid w:val="00A5035E"/>
    <w:rsid w:val="00A8013B"/>
    <w:rsid w:val="00AD1A75"/>
    <w:rsid w:val="00AD4DE2"/>
    <w:rsid w:val="00AD6A22"/>
    <w:rsid w:val="00AE1D30"/>
    <w:rsid w:val="00AF541D"/>
    <w:rsid w:val="00B03DE6"/>
    <w:rsid w:val="00B05A57"/>
    <w:rsid w:val="00B07BE0"/>
    <w:rsid w:val="00B16D8C"/>
    <w:rsid w:val="00B4144E"/>
    <w:rsid w:val="00B45D7D"/>
    <w:rsid w:val="00B479C6"/>
    <w:rsid w:val="00B507C2"/>
    <w:rsid w:val="00B5143D"/>
    <w:rsid w:val="00B52C6B"/>
    <w:rsid w:val="00B55D0C"/>
    <w:rsid w:val="00B7688F"/>
    <w:rsid w:val="00BB1921"/>
    <w:rsid w:val="00BB25EC"/>
    <w:rsid w:val="00BB26BD"/>
    <w:rsid w:val="00BB3B2E"/>
    <w:rsid w:val="00BB5D35"/>
    <w:rsid w:val="00BC047D"/>
    <w:rsid w:val="00BC4B31"/>
    <w:rsid w:val="00BE1509"/>
    <w:rsid w:val="00BE7C7F"/>
    <w:rsid w:val="00BF27EC"/>
    <w:rsid w:val="00BF39BD"/>
    <w:rsid w:val="00BF51F2"/>
    <w:rsid w:val="00C567D2"/>
    <w:rsid w:val="00CB230A"/>
    <w:rsid w:val="00CC103B"/>
    <w:rsid w:val="00CD0989"/>
    <w:rsid w:val="00CD1D56"/>
    <w:rsid w:val="00CE1BE6"/>
    <w:rsid w:val="00CE51FA"/>
    <w:rsid w:val="00CE7B2F"/>
    <w:rsid w:val="00CF0E02"/>
    <w:rsid w:val="00CF4282"/>
    <w:rsid w:val="00D05FB4"/>
    <w:rsid w:val="00D20E91"/>
    <w:rsid w:val="00D36E41"/>
    <w:rsid w:val="00D403AA"/>
    <w:rsid w:val="00D540DD"/>
    <w:rsid w:val="00D72EB1"/>
    <w:rsid w:val="00D821E8"/>
    <w:rsid w:val="00D86B10"/>
    <w:rsid w:val="00DA7464"/>
    <w:rsid w:val="00DB0904"/>
    <w:rsid w:val="00DB4E58"/>
    <w:rsid w:val="00E102FD"/>
    <w:rsid w:val="00E21788"/>
    <w:rsid w:val="00E45287"/>
    <w:rsid w:val="00E47DC9"/>
    <w:rsid w:val="00E5080D"/>
    <w:rsid w:val="00E57A6A"/>
    <w:rsid w:val="00E67C3B"/>
    <w:rsid w:val="00E77DFC"/>
    <w:rsid w:val="00E93545"/>
    <w:rsid w:val="00EA4EDB"/>
    <w:rsid w:val="00EB2982"/>
    <w:rsid w:val="00EB597E"/>
    <w:rsid w:val="00ED3A93"/>
    <w:rsid w:val="00ED48A7"/>
    <w:rsid w:val="00ED6729"/>
    <w:rsid w:val="00EE0E7C"/>
    <w:rsid w:val="00EE785E"/>
    <w:rsid w:val="00EF6781"/>
    <w:rsid w:val="00F0317B"/>
    <w:rsid w:val="00F256FA"/>
    <w:rsid w:val="00F43CFD"/>
    <w:rsid w:val="00F55866"/>
    <w:rsid w:val="00F63960"/>
    <w:rsid w:val="00F82762"/>
    <w:rsid w:val="00F85A0D"/>
    <w:rsid w:val="00FA6CD1"/>
    <w:rsid w:val="00FF2B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65C996D"/>
  <w15:chartTrackingRefBased/>
  <w15:docId w15:val="{0E4D6640-8E4C-2C4B-9A1C-CC5E7AF6B2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7433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7433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07E4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07E45"/>
  </w:style>
  <w:style w:type="character" w:styleId="PageNumber">
    <w:name w:val="page number"/>
    <w:basedOn w:val="DefaultParagraphFont"/>
    <w:uiPriority w:val="99"/>
    <w:semiHidden/>
    <w:unhideWhenUsed/>
    <w:rsid w:val="00707E4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7</Words>
  <Characters>43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3-04-19T20:05:00Z</dcterms:created>
  <dcterms:modified xsi:type="dcterms:W3CDTF">2023-04-19T20:05:00Z</dcterms:modified>
</cp:coreProperties>
</file>